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441"/>
        <w:gridCol w:w="1489"/>
        <w:gridCol w:w="1071"/>
        <w:gridCol w:w="1003"/>
        <w:gridCol w:w="1130"/>
        <w:gridCol w:w="1130"/>
        <w:gridCol w:w="1180"/>
        <w:gridCol w:w="576"/>
      </w:tblGrid>
      <w:tr w:rsidR="00AB60F5" w:rsidRPr="00DB640C" w14:paraId="56048A93" w14:textId="77777777" w:rsidTr="00AB60F5">
        <w:trPr>
          <w:trHeight w:val="320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F2D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DB64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1 &lt;- lmer(log2(length+1) ~ cv * strain  + (1|block/no.)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28C7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305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B60F5" w:rsidRPr="00DB640C" w14:paraId="0560F120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509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E88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C074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F5D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7286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6883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526D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FACB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5C39315D" w14:textId="77777777" w:rsidTr="00AB60F5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FE8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CA8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1612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F34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9CA0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433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752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090244A0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978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C83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E72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3EF2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ABFC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B0A0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BBFB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7039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0E0A12E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768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: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1E8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484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3DC2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2AB7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335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6856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3A9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56C13DF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92B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40C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263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E87E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0036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E7A1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E22F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2A9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790A5F8A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05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A98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343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C5D0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6B0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D07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4590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8B4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3772EAC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0225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29BD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1ED2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239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A3E4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55BB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DDB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4A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22B6E796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F29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B43B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20B3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606B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D69D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F7A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E6F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039D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4E0812AA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F251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5ED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41E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394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C2F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94E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5DB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2789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3CC408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E23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573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9C8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809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1EB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F22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C20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E29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AB60F5" w:rsidRPr="00DB640C" w14:paraId="23B6FD94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79C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2DE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940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632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9E4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4FC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2EA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C6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AB60F5" w:rsidRPr="00DB640C" w14:paraId="2A2CB31B" w14:textId="77777777" w:rsidTr="00AB60F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AE2D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: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C53C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36C9B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461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764E5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871B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F5AF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F1754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B60F5" w:rsidRPr="00DB640C" w14:paraId="21B8C419" w14:textId="77777777" w:rsidTr="00AB60F5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0E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</w:rPr>
              <w:t>Lsmeans Cultiv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24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86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B0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74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A6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C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6C22FE87" w14:textId="77777777" w:rsidTr="00AB60F5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BA9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0B1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56F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DA8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88F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6BB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E1E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0E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C6829F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799B" w14:textId="3C5962CF" w:rsidR="00AB60F5" w:rsidRPr="00DB640C" w:rsidRDefault="00C404D3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ECD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395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6F0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ACC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EF1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F47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2C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FBB09F9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88BA" w14:textId="7BE237D1" w:rsidR="00AB60F5" w:rsidRPr="00DB640C" w:rsidRDefault="00C404D3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l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108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C7E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3BE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6D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8A6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316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89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4A0FE8B4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713F" w14:textId="5E507F94" w:rsidR="00AB60F5" w:rsidRPr="00DB640C" w:rsidRDefault="00C404D3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44E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CCB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ED5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9F7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59A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FE7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30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351B820" w14:textId="77777777" w:rsidTr="00AB60F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F1708" w14:textId="68EF0AAC" w:rsidR="00AB60F5" w:rsidRPr="00DB640C" w:rsidRDefault="00C404D3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n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37F5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9535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E506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F2A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2DBF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C783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47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BFE656F" w14:textId="77777777" w:rsidTr="00AB60F5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51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</w:rPr>
              <w:t>Lsmeans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B7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A7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22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80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C1A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0AA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41BF0F46" w14:textId="77777777" w:rsidTr="00AB60F5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392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613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335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0DD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AF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6DE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AA3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B4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0AD0884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BEA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15C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A94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83F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FC1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A6B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9D4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63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A389018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81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7C9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84F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C57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649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A53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95C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1EB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8F1191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C54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34F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C63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07B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F7B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80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3DC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55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757DBB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FD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58B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0E8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B3F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1F0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A1D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703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20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3006D9F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A33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72F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DB6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DE8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A2D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B16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BFD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5C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3570628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169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C68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A0E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92E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A15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10C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309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BEA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456415FE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0A6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75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068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7E6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295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7BA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33A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1E7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8360DF8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80A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3B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46F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BEC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C4B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73F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187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88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16B3D0D" w14:textId="77777777" w:rsidTr="00AB60F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2A74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9833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ACD2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C19A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1952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4DA4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7BF0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171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6A1B6BB" w14:textId="77777777" w:rsidTr="00AB60F5">
        <w:trPr>
          <w:trHeight w:val="3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82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</w:rPr>
              <w:t>Lsmeans Strain x 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27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51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E8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B4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10E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29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22E77260" w14:textId="77777777" w:rsidTr="00AB60F5">
        <w:trPr>
          <w:trHeight w:val="320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F64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rton Glo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F38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29E6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4BE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1DA6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38AC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23C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48272CA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8C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D8C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D94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5F3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CCE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659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74B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92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DD2094F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16EC" w14:textId="1507F792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2DE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E74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F37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2AC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611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D9A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3D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730A6A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F9F5" w14:textId="477ABEA8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192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9FD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332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57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598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231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EF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2825A3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CD66" w14:textId="1EC67ED2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AA8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F8A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AD5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46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C4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6AC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FB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359F36B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1205" w14:textId="425C5C82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AB60F5"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2C3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66F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BB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E4F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EAE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22D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54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A2AF9BE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4609" w14:textId="326EE8BE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8BE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057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A8E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77B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4EE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6F8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3FD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675946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B14E" w14:textId="2D73E510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01E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216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5DC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94F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EDF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05B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69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422D817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DDDB" w14:textId="4B9B650D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069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3F4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426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D2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4EA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A1B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2BB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2ADE20C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A973" w14:textId="126C59DA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520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D72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483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42C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01B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D9F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DF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170009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AB5F" w14:textId="126DDE62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1A2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1E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BC3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DCC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B03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924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60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B0774C3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D34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1314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B3CE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CC1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A9D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D268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C9E5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6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25C983D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155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apole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A5C7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8E02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D2C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1958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30EB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8BA8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4E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4C81749B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E83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EA3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FE1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CEC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D13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E1A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9A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10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C1847A0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2C29" w14:textId="3DD7FF2D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AB60F5"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F02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82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E3E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E02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D35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948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DD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095F81C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BC00" w14:textId="21152CAE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196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503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53D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EF2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0CF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7E9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79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547658A" w14:textId="77777777" w:rsidTr="00E7367F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F2A2" w14:textId="2B7A0C0E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0DF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744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D20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81F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447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56C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A5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64E4AB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54D8" w14:textId="57F1FA83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CA1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DC9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D5C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467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A01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64E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86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8B2FCC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04E9" w14:textId="0214371E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26B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7D5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6A2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F5F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ED7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5EF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7B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A9630EE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2C53" w14:textId="15D606D4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3C8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C33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E91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900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A49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5AF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A9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5C546F9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FEA4" w14:textId="3592E151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ADC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4B3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651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EC7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35A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058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608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1E68BCE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9FF1" w14:textId="07793C45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A01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6D6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89C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086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BE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174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FA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DFE219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21CD" w14:textId="7ED4E28E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5F4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4BA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1B0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D17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780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685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07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4295B522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AA30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DE85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0BE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E82A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613C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2C4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224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E93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2C468C9A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811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ou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517A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932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FE49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1340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5825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77F8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4CF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219141B9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C6D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DAB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3EF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FC9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1B6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2EB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6D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9E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6F199C7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0D47" w14:textId="6C7E64D0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AB60F5"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4A0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350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2DC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014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FB8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31C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61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16DC19C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4DF3" w14:textId="212D109C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10E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85D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A3F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05A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CA5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C8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54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3A1F3DA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2A7A" w14:textId="13DE7167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7BF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6CE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CB9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020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736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EED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56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7B6EAC0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E750" w14:textId="432E19DF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97D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F52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499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BB5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974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88D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D4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2EDA211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912D" w14:textId="498F5CC9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6BD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517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9F0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283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453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E05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53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45316C73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3825" w14:textId="19D55DE9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D8B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557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B66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EF3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2FD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B4D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B0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A14B3A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511" w14:textId="41DAD593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261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4EE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AD0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35A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91F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E7C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3D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0566103E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7C6E" w14:textId="540BECC1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90B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364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7F4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D56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974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7E9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8D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620D66C0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D8B7" w14:textId="0C0BEC9F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B52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713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0E9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CA8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EA7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E63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BB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17F1503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BCF7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2911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4A0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833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10AC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6AF8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7F1C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50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599D5C0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C64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4F98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429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515F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945C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7C0D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D92C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CF9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B60F5" w:rsidRPr="00DB640C" w14:paraId="5518299B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4A6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DF3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B7E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66A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A63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05C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06D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55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AD37BC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11F4" w14:textId="383CE102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6DA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238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7C7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77E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E71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19F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D4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DDF5BAF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3080" w14:textId="5A015429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62C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988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23A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52E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447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FC7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C4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8DEC6F8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555C" w14:textId="148D3B13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B65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F9B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0B6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BA3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D2D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C20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347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2F033D0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CB7F" w14:textId="2E3D3210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91D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C29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F53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679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403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131D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B8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5E8C72C4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B8C4" w14:textId="7B37A9D9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09C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D13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EE1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C52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0AE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764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D356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207381D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B1F4" w14:textId="29CE2D05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B4E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FFC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5B2A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421C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FC9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430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E0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33BAC1B1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6BA7" w14:textId="0C213FAC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CB9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7B13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7C57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F9C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683E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C4B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4C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1FDD89E5" w14:textId="77777777" w:rsidTr="00AB60F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6AA3" w14:textId="3EB112B5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9FB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372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6B3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28F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B172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1AB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539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B60F5" w:rsidRPr="00DB640C" w14:paraId="7663FD9B" w14:textId="77777777" w:rsidTr="00AB60F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FD609" w14:textId="46EAC72B" w:rsidR="00AB60F5" w:rsidRPr="00DB640C" w:rsidRDefault="00E7367F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AB60F5"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2C174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46318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A7565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D69030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65BE1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F836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B64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1BF" w14:textId="77777777" w:rsidR="00AB60F5" w:rsidRPr="00DB640C" w:rsidRDefault="00AB60F5" w:rsidP="00AB60F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4F80047B" w14:textId="77777777" w:rsidR="00DB640C" w:rsidRPr="00DB640C" w:rsidRDefault="00DB640C" w:rsidP="00DB640C">
      <w:pPr>
        <w:spacing w:line="480" w:lineRule="auto"/>
        <w:jc w:val="both"/>
        <w:rPr>
          <w:rFonts w:ascii="Times New Roman" w:hAnsi="Times New Roman" w:cs="Times New Roman"/>
        </w:rPr>
      </w:pPr>
      <w:r w:rsidRPr="00DB640C">
        <w:rPr>
          <w:rFonts w:ascii="Times New Roman" w:hAnsi="Times New Roman" w:cs="Times New Roman"/>
          <w:b/>
        </w:rPr>
        <w:t xml:space="preserve">Table S9: REML analysis of field inoculation of cherry inoculated by wound. </w:t>
      </w:r>
      <w:r w:rsidRPr="00DB640C">
        <w:rPr>
          <w:rFonts w:ascii="Times New Roman" w:hAnsi="Times New Roman" w:cs="Times New Roman"/>
        </w:rPr>
        <w:t>The REML model and ANOVA are presented, followed by lsmean Tukey-HSD groupings for cultivars, strains and then strains on each cultivar (corresponds to groupings on Figure 3B-2).</w:t>
      </w:r>
    </w:p>
    <w:p w14:paraId="24DAC385" w14:textId="727361E8" w:rsidR="000525AE" w:rsidRPr="00DB640C" w:rsidRDefault="000525AE" w:rsidP="00DB640C">
      <w:pPr>
        <w:rPr>
          <w:rFonts w:ascii="Times New Roman" w:hAnsi="Times New Roman" w:cs="Times New Roman"/>
        </w:rPr>
      </w:pPr>
    </w:p>
    <w:bookmarkEnd w:id="0"/>
    <w:sectPr w:rsidR="000525AE" w:rsidRPr="00DB640C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2ABB"/>
    <w:rsid w:val="000525AE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0F2DF9"/>
    <w:rsid w:val="00120C7F"/>
    <w:rsid w:val="00124E03"/>
    <w:rsid w:val="001258EF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C650C"/>
    <w:rsid w:val="001D3BAA"/>
    <w:rsid w:val="001D4DC2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557A0"/>
    <w:rsid w:val="004639C6"/>
    <w:rsid w:val="0047699B"/>
    <w:rsid w:val="004B2F5A"/>
    <w:rsid w:val="004B7CDD"/>
    <w:rsid w:val="004D0D16"/>
    <w:rsid w:val="004D6539"/>
    <w:rsid w:val="004E1ABE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0E31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072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F3691"/>
    <w:rsid w:val="008F48DB"/>
    <w:rsid w:val="009007BF"/>
    <w:rsid w:val="00924C98"/>
    <w:rsid w:val="009475EA"/>
    <w:rsid w:val="00964C05"/>
    <w:rsid w:val="009671FD"/>
    <w:rsid w:val="0098510C"/>
    <w:rsid w:val="009930E6"/>
    <w:rsid w:val="00995D3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B60F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404D3"/>
    <w:rsid w:val="00C502E1"/>
    <w:rsid w:val="00C71A85"/>
    <w:rsid w:val="00C745B3"/>
    <w:rsid w:val="00C822F9"/>
    <w:rsid w:val="00C851CE"/>
    <w:rsid w:val="00C856BA"/>
    <w:rsid w:val="00C929B8"/>
    <w:rsid w:val="00CA1F3D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4609"/>
    <w:rsid w:val="00DB0AA1"/>
    <w:rsid w:val="00DB3730"/>
    <w:rsid w:val="00DB640C"/>
    <w:rsid w:val="00DC0CD1"/>
    <w:rsid w:val="00DC6B11"/>
    <w:rsid w:val="00DD1BDC"/>
    <w:rsid w:val="00DD4152"/>
    <w:rsid w:val="00DD6E1C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7367F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4</Words>
  <Characters>253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9</cp:revision>
  <dcterms:created xsi:type="dcterms:W3CDTF">2017-08-01T20:54:00Z</dcterms:created>
  <dcterms:modified xsi:type="dcterms:W3CDTF">2017-12-06T10:41:00Z</dcterms:modified>
</cp:coreProperties>
</file>